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A9E6E" w14:textId="4E112B08" w:rsidR="0081113A" w:rsidRPr="0081113A" w:rsidRDefault="0081113A" w:rsidP="0081113A">
      <w:pPr>
        <w:rPr>
          <w:sz w:val="22"/>
          <w:szCs w:val="22"/>
        </w:rPr>
      </w:pPr>
      <w:r w:rsidRPr="0081113A">
        <w:rPr>
          <w:sz w:val="22"/>
          <w:szCs w:val="22"/>
        </w:rPr>
        <w:t xml:space="preserve">Additional file 2. ACTION-I Trial: </w:t>
      </w:r>
      <w:r w:rsidRPr="0081113A">
        <w:rPr>
          <w:sz w:val="22"/>
          <w:szCs w:val="22"/>
        </w:rPr>
        <w:t>Pri</w:t>
      </w:r>
      <w:bookmarkStart w:id="0" w:name="_GoBack"/>
      <w:bookmarkEnd w:id="0"/>
      <w:r w:rsidRPr="0081113A">
        <w:rPr>
          <w:sz w:val="22"/>
          <w:szCs w:val="22"/>
        </w:rPr>
        <w:t>mary and secondary outcomes</w:t>
      </w:r>
    </w:p>
    <w:p w14:paraId="03ACAB00" w14:textId="77777777" w:rsidR="0081113A" w:rsidRPr="0081113A" w:rsidRDefault="0081113A" w:rsidP="0081113A"/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3253"/>
        <w:gridCol w:w="5397"/>
      </w:tblGrid>
      <w:tr w:rsidR="0081113A" w:rsidRPr="00444EF3" w14:paraId="6ACD0290" w14:textId="77777777" w:rsidTr="001B7062">
        <w:trPr>
          <w:trHeight w:val="431"/>
        </w:trPr>
        <w:tc>
          <w:tcPr>
            <w:tcW w:w="0" w:type="auto"/>
            <w:shd w:val="pct5" w:color="auto" w:fill="auto"/>
          </w:tcPr>
          <w:p w14:paraId="184CB9EE" w14:textId="77777777" w:rsidR="0081113A" w:rsidRPr="00444EF3" w:rsidRDefault="0081113A" w:rsidP="001B7062">
            <w:pPr>
              <w:spacing w:after="120"/>
              <w:rPr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bCs/>
                <w:noProof/>
                <w:color w:val="000000" w:themeColor="text1"/>
                <w:sz w:val="18"/>
                <w:szCs w:val="18"/>
              </w:rPr>
              <w:t>PRIMARY OUTCOMES:</w:t>
            </w:r>
          </w:p>
        </w:tc>
        <w:tc>
          <w:tcPr>
            <w:tcW w:w="0" w:type="auto"/>
            <w:shd w:val="pct5" w:color="auto" w:fill="auto"/>
          </w:tcPr>
          <w:p w14:paraId="52859C60" w14:textId="77777777" w:rsidR="0081113A" w:rsidRPr="00444EF3" w:rsidRDefault="0081113A" w:rsidP="001B7062">
            <w:pPr>
              <w:spacing w:after="120"/>
              <w:rPr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bCs/>
                <w:noProof/>
                <w:color w:val="000000" w:themeColor="text1"/>
                <w:sz w:val="18"/>
                <w:szCs w:val="18"/>
              </w:rPr>
              <w:t>OPERATIONAL DEFINITION AND MEASUREMENT</w:t>
            </w:r>
          </w:p>
        </w:tc>
      </w:tr>
      <w:tr w:rsidR="0081113A" w:rsidRPr="00444EF3" w14:paraId="56ACB500" w14:textId="77777777" w:rsidTr="001B7062">
        <w:tc>
          <w:tcPr>
            <w:tcW w:w="0" w:type="auto"/>
          </w:tcPr>
          <w:p w14:paraId="55E83989" w14:textId="77777777" w:rsidR="0081113A" w:rsidRPr="00444EF3" w:rsidRDefault="0081113A" w:rsidP="0081113A">
            <w:pPr>
              <w:numPr>
                <w:ilvl w:val="0"/>
                <w:numId w:val="1"/>
              </w:numPr>
              <w:spacing w:after="120"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eonatal death</w:t>
            </w:r>
          </w:p>
        </w:tc>
        <w:tc>
          <w:tcPr>
            <w:tcW w:w="0" w:type="auto"/>
          </w:tcPr>
          <w:p w14:paraId="48F413E9" w14:textId="77777777" w:rsidR="0081113A" w:rsidRPr="00444EF3" w:rsidRDefault="0081113A" w:rsidP="001B7062">
            <w:pPr>
              <w:spacing w:after="120"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Death of a live birth by 28 completed days of life.</w:t>
            </w:r>
          </w:p>
        </w:tc>
      </w:tr>
      <w:tr w:rsidR="0081113A" w:rsidRPr="00444EF3" w14:paraId="37953EC6" w14:textId="77777777" w:rsidTr="001B7062">
        <w:tc>
          <w:tcPr>
            <w:tcW w:w="0" w:type="auto"/>
          </w:tcPr>
          <w:p w14:paraId="3AA8954C" w14:textId="77777777" w:rsidR="0081113A" w:rsidRPr="00444EF3" w:rsidRDefault="0081113A" w:rsidP="0081113A">
            <w:pPr>
              <w:numPr>
                <w:ilvl w:val="0"/>
                <w:numId w:val="1"/>
              </w:numPr>
              <w:spacing w:after="120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Any baby death</w:t>
            </w:r>
          </w:p>
        </w:tc>
        <w:tc>
          <w:tcPr>
            <w:tcW w:w="0" w:type="auto"/>
          </w:tcPr>
          <w:p w14:paraId="70744558" w14:textId="77777777" w:rsidR="0081113A" w:rsidRPr="00444EF3" w:rsidRDefault="0081113A" w:rsidP="001B7062">
            <w:pPr>
              <w:spacing w:after="120"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Any death of a fetus (post randomization) or death of a live birth within 28 completed days of </w:t>
            </w:r>
            <w:r>
              <w:rPr>
                <w:noProof/>
                <w:color w:val="000000" w:themeColor="text1"/>
                <w:sz w:val="18"/>
                <w:szCs w:val="18"/>
              </w:rPr>
              <w:t>life</w:t>
            </w:r>
          </w:p>
        </w:tc>
      </w:tr>
      <w:tr w:rsidR="0081113A" w:rsidRPr="00444EF3" w14:paraId="191E5BC2" w14:textId="77777777" w:rsidTr="001B7062">
        <w:tc>
          <w:tcPr>
            <w:tcW w:w="0" w:type="auto"/>
          </w:tcPr>
          <w:p w14:paraId="73960ADE" w14:textId="77777777" w:rsidR="0081113A" w:rsidRPr="00444EF3" w:rsidRDefault="0081113A" w:rsidP="0081113A">
            <w:pPr>
              <w:numPr>
                <w:ilvl w:val="0"/>
                <w:numId w:val="1"/>
              </w:numPr>
              <w:spacing w:after="120"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Possible maternal bacterial infection</w:t>
            </w:r>
          </w:p>
        </w:tc>
        <w:tc>
          <w:tcPr>
            <w:tcW w:w="0" w:type="auto"/>
          </w:tcPr>
          <w:p w14:paraId="5E2BD7CA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Occurrence of maternal fever</w:t>
            </w:r>
            <w:r w:rsidRPr="00290772">
              <w:rPr>
                <w:noProof/>
                <w:color w:val="000000" w:themeColor="text1"/>
                <w:sz w:val="18"/>
                <w:szCs w:val="18"/>
              </w:rPr>
              <w:t xml:space="preserve"> or clinically suspected or confirmed infection, for which th</w:t>
            </w:r>
            <w:r>
              <w:rPr>
                <w:noProof/>
                <w:color w:val="000000" w:themeColor="text1"/>
                <w:sz w:val="18"/>
                <w:szCs w:val="18"/>
              </w:rPr>
              <w:t>erapeutic antibiotics were used</w:t>
            </w:r>
          </w:p>
          <w:p w14:paraId="53024503" w14:textId="77777777" w:rsidR="0081113A" w:rsidRPr="00290772" w:rsidRDefault="0081113A" w:rsidP="001B7062">
            <w:pPr>
              <w:rPr>
                <w:i/>
                <w:iCs/>
                <w:noProof/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noProof/>
                <w:color w:val="000000" w:themeColor="text1"/>
                <w:sz w:val="18"/>
                <w:szCs w:val="18"/>
              </w:rPr>
              <w:t>Captured during hospital admission/s only</w:t>
            </w:r>
          </w:p>
        </w:tc>
      </w:tr>
      <w:tr w:rsidR="0081113A" w:rsidRPr="00444EF3" w14:paraId="369D03EA" w14:textId="77777777" w:rsidTr="001B7062">
        <w:tc>
          <w:tcPr>
            <w:tcW w:w="0" w:type="auto"/>
            <w:gridSpan w:val="2"/>
          </w:tcPr>
          <w:p w14:paraId="3CB2E8E2" w14:textId="77777777" w:rsidR="0081113A" w:rsidRPr="00444EF3" w:rsidRDefault="0081113A" w:rsidP="001B7062">
            <w:pPr>
              <w:rPr>
                <w:rFonts w:eastAsiaTheme="majorEastAsia"/>
                <w:b/>
                <w:bCs/>
                <w:i/>
                <w:iCs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rFonts w:eastAsiaTheme="majorEastAsia"/>
                <w:b/>
                <w:bCs/>
                <w:i/>
                <w:iCs/>
                <w:noProof/>
                <w:color w:val="000000" w:themeColor="text1"/>
                <w:sz w:val="18"/>
                <w:szCs w:val="18"/>
              </w:rPr>
              <w:t>A. For the neonate</w:t>
            </w:r>
          </w:p>
        </w:tc>
      </w:tr>
      <w:tr w:rsidR="0081113A" w:rsidRPr="00444EF3" w14:paraId="1E715A4E" w14:textId="77777777" w:rsidTr="001B7062">
        <w:tc>
          <w:tcPr>
            <w:tcW w:w="0" w:type="auto"/>
            <w:gridSpan w:val="2"/>
          </w:tcPr>
          <w:p w14:paraId="40ABEB5E" w14:textId="77777777" w:rsidR="0081113A" w:rsidRPr="00444EF3" w:rsidRDefault="0081113A" w:rsidP="001B7062">
            <w:pPr>
              <w:rPr>
                <w:b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noProof/>
                <w:color w:val="000000" w:themeColor="text1"/>
                <w:sz w:val="18"/>
                <w:szCs w:val="18"/>
              </w:rPr>
              <w:t>A1. Mortality outcomes</w:t>
            </w:r>
          </w:p>
        </w:tc>
      </w:tr>
      <w:tr w:rsidR="0081113A" w:rsidRPr="00444EF3" w14:paraId="5CA3BD28" w14:textId="77777777" w:rsidTr="001B7062">
        <w:tc>
          <w:tcPr>
            <w:tcW w:w="0" w:type="auto"/>
          </w:tcPr>
          <w:p w14:paraId="7DA21E0D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rFonts w:eastAsiaTheme="majorEastAsia"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rFonts w:eastAsiaTheme="majorEastAsia"/>
                <w:noProof/>
                <w:color w:val="000000" w:themeColor="text1"/>
                <w:sz w:val="18"/>
                <w:szCs w:val="18"/>
              </w:rPr>
              <w:t>Stillbirth</w:t>
            </w:r>
          </w:p>
        </w:tc>
        <w:tc>
          <w:tcPr>
            <w:tcW w:w="0" w:type="auto"/>
          </w:tcPr>
          <w:p w14:paraId="4F67D002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ny death of a fetus (post randomization)</w:t>
            </w:r>
          </w:p>
        </w:tc>
      </w:tr>
      <w:tr w:rsidR="0081113A" w:rsidRPr="00444EF3" w14:paraId="73BFA646" w14:textId="77777777" w:rsidTr="001B7062">
        <w:tc>
          <w:tcPr>
            <w:tcW w:w="0" w:type="auto"/>
          </w:tcPr>
          <w:p w14:paraId="109C9EF8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Early neonatal death</w:t>
            </w:r>
          </w:p>
        </w:tc>
        <w:tc>
          <w:tcPr>
            <w:tcW w:w="0" w:type="auto"/>
          </w:tcPr>
          <w:p w14:paraId="638B5819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Death of a live birth by 7 completed days of life</w:t>
            </w:r>
          </w:p>
        </w:tc>
      </w:tr>
      <w:tr w:rsidR="0081113A" w:rsidRPr="00444EF3" w14:paraId="25B37516" w14:textId="77777777" w:rsidTr="001B7062">
        <w:tc>
          <w:tcPr>
            <w:tcW w:w="0" w:type="auto"/>
            <w:gridSpan w:val="2"/>
          </w:tcPr>
          <w:p w14:paraId="1A5ABA8D" w14:textId="77777777" w:rsidR="0081113A" w:rsidRPr="00444EF3" w:rsidRDefault="0081113A" w:rsidP="001B7062">
            <w:pPr>
              <w:contextualSpacing/>
              <w:rPr>
                <w:b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noProof/>
                <w:color w:val="000000" w:themeColor="text1"/>
                <w:sz w:val="18"/>
                <w:szCs w:val="18"/>
              </w:rPr>
              <w:t>A2. Morbidity outcomes</w:t>
            </w:r>
          </w:p>
        </w:tc>
      </w:tr>
      <w:tr w:rsidR="0081113A" w:rsidRPr="00444EF3" w14:paraId="71D8BEE7" w14:textId="77777777" w:rsidTr="001B7062">
        <w:tc>
          <w:tcPr>
            <w:tcW w:w="0" w:type="auto"/>
          </w:tcPr>
          <w:p w14:paraId="709F99DE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Severe respiratory distress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5DEC16D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rFonts w:hint="eastAsia"/>
                <w:noProof/>
                <w:color w:val="000000" w:themeColor="text1"/>
                <w:sz w:val="18"/>
                <w:szCs w:val="18"/>
              </w:rPr>
              <w:t xml:space="preserve">Clinical features are the presence of fast breathing (respiratory rate </w:t>
            </w:r>
            <w:r w:rsidRPr="00444EF3">
              <w:rPr>
                <w:rFonts w:hint="eastAsia"/>
                <w:noProof/>
                <w:color w:val="000000" w:themeColor="text1"/>
                <w:sz w:val="18"/>
                <w:szCs w:val="18"/>
              </w:rPr>
              <w:t>≥</w:t>
            </w:r>
            <w:r w:rsidRPr="00444EF3">
              <w:rPr>
                <w:rFonts w:hint="eastAsia"/>
                <w:noProof/>
                <w:color w:val="000000" w:themeColor="text1"/>
                <w:sz w:val="18"/>
                <w:szCs w:val="18"/>
              </w:rPr>
              <w:t xml:space="preserve"> 70 breaths per minute) AND at least one of the following clinical signs: </w:t>
            </w:r>
          </w:p>
          <w:p w14:paraId="3DAF3C1A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1. Marked nasal flaring during inspiration,</w:t>
            </w:r>
          </w:p>
          <w:p w14:paraId="06A1928E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2. Expiratory grunting audible with naked ear</w:t>
            </w:r>
          </w:p>
          <w:p w14:paraId="7F8014A5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3. Severe chest in drawing.</w:t>
            </w:r>
          </w:p>
          <w:p w14:paraId="6FA4ED95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 AND</w:t>
            </w:r>
          </w:p>
          <w:p w14:paraId="253B5FD9" w14:textId="77777777" w:rsidR="0081113A" w:rsidRPr="00290772" w:rsidRDefault="0081113A" w:rsidP="001B7062">
            <w:pPr>
              <w:rPr>
                <w:i/>
                <w:iCs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SpO2 less than 90%, or use of supplemental oxygen</w:t>
            </w:r>
          </w:p>
        </w:tc>
      </w:tr>
      <w:tr w:rsidR="0081113A" w:rsidRPr="00444EF3" w14:paraId="622362EA" w14:textId="77777777" w:rsidTr="001B7062">
        <w:tc>
          <w:tcPr>
            <w:tcW w:w="0" w:type="auto"/>
          </w:tcPr>
          <w:p w14:paraId="2320912A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eonatal sepsis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36DCBCE" w14:textId="77777777" w:rsidR="0081113A" w:rsidRPr="00290772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290772">
              <w:rPr>
                <w:noProof/>
                <w:color w:val="000000" w:themeColor="text1"/>
                <w:sz w:val="18"/>
                <w:szCs w:val="18"/>
              </w:rPr>
              <w:t>Defined as the presence of at least two (or more) of the following signs:</w:t>
            </w:r>
          </w:p>
          <w:p w14:paraId="1630659F" w14:textId="77777777" w:rsidR="0081113A" w:rsidRPr="00290772" w:rsidRDefault="0081113A" w:rsidP="0081113A">
            <w:pPr>
              <w:numPr>
                <w:ilvl w:val="0"/>
                <w:numId w:val="5"/>
              </w:numPr>
              <w:rPr>
                <w:noProof/>
                <w:color w:val="000000" w:themeColor="text1"/>
                <w:sz w:val="18"/>
                <w:szCs w:val="18"/>
              </w:rPr>
            </w:pPr>
            <w:r w:rsidRPr="00290772">
              <w:rPr>
                <w:noProof/>
                <w:color w:val="000000" w:themeColor="text1"/>
                <w:sz w:val="18"/>
                <w:szCs w:val="18"/>
              </w:rPr>
              <w:t xml:space="preserve">Stopped feeding well </w:t>
            </w:r>
          </w:p>
          <w:p w14:paraId="59B738B0" w14:textId="77777777" w:rsidR="0081113A" w:rsidRPr="00290772" w:rsidRDefault="0081113A" w:rsidP="0081113A">
            <w:pPr>
              <w:numPr>
                <w:ilvl w:val="0"/>
                <w:numId w:val="5"/>
              </w:numPr>
              <w:rPr>
                <w:noProof/>
                <w:color w:val="000000" w:themeColor="text1"/>
                <w:sz w:val="18"/>
                <w:szCs w:val="18"/>
              </w:rPr>
            </w:pPr>
            <w:r w:rsidRPr="00290772">
              <w:rPr>
                <w:noProof/>
                <w:color w:val="000000" w:themeColor="text1"/>
                <w:sz w:val="18"/>
                <w:szCs w:val="18"/>
              </w:rPr>
              <w:t xml:space="preserve">Severe chest in-drawing </w:t>
            </w:r>
          </w:p>
          <w:p w14:paraId="65068D0E" w14:textId="77777777" w:rsidR="0081113A" w:rsidRPr="00290772" w:rsidRDefault="0081113A" w:rsidP="0081113A">
            <w:pPr>
              <w:numPr>
                <w:ilvl w:val="0"/>
                <w:numId w:val="5"/>
              </w:numPr>
              <w:rPr>
                <w:noProof/>
                <w:color w:val="000000" w:themeColor="text1"/>
                <w:sz w:val="18"/>
                <w:szCs w:val="18"/>
              </w:rPr>
            </w:pPr>
            <w:r w:rsidRPr="00290772">
              <w:rPr>
                <w:noProof/>
                <w:color w:val="000000" w:themeColor="text1"/>
                <w:sz w:val="18"/>
                <w:szCs w:val="18"/>
              </w:rPr>
              <w:t xml:space="preserve">Fever (body temperature of 38 °C or greater) </w:t>
            </w:r>
          </w:p>
          <w:p w14:paraId="475E391D" w14:textId="77777777" w:rsidR="0081113A" w:rsidRPr="00290772" w:rsidRDefault="0081113A" w:rsidP="0081113A">
            <w:pPr>
              <w:numPr>
                <w:ilvl w:val="0"/>
                <w:numId w:val="5"/>
              </w:numPr>
              <w:rPr>
                <w:noProof/>
                <w:color w:val="000000" w:themeColor="text1"/>
                <w:sz w:val="18"/>
                <w:szCs w:val="18"/>
              </w:rPr>
            </w:pPr>
            <w:r w:rsidRPr="00290772">
              <w:rPr>
                <w:noProof/>
                <w:color w:val="000000" w:themeColor="text1"/>
                <w:sz w:val="18"/>
                <w:szCs w:val="18"/>
              </w:rPr>
              <w:t>Hypothermia (body temperature less than 35.5 °C)</w:t>
            </w:r>
          </w:p>
          <w:p w14:paraId="04C1DE03" w14:textId="77777777" w:rsidR="0081113A" w:rsidRDefault="0081113A" w:rsidP="0081113A">
            <w:pPr>
              <w:numPr>
                <w:ilvl w:val="0"/>
                <w:numId w:val="5"/>
              </w:numPr>
              <w:rPr>
                <w:noProof/>
                <w:color w:val="000000" w:themeColor="text1"/>
                <w:sz w:val="18"/>
                <w:szCs w:val="18"/>
              </w:rPr>
            </w:pPr>
            <w:r w:rsidRPr="00290772">
              <w:rPr>
                <w:noProof/>
                <w:color w:val="000000" w:themeColor="text1"/>
                <w:sz w:val="18"/>
                <w:szCs w:val="18"/>
              </w:rPr>
              <w:t>Movement only when stimulated or no movement at all</w:t>
            </w:r>
          </w:p>
          <w:p w14:paraId="1C6ECFB7" w14:textId="77777777" w:rsidR="0081113A" w:rsidRPr="00290772" w:rsidRDefault="0081113A" w:rsidP="0081113A">
            <w:pPr>
              <w:numPr>
                <w:ilvl w:val="0"/>
                <w:numId w:val="5"/>
              </w:numPr>
              <w:rPr>
                <w:noProof/>
                <w:color w:val="000000" w:themeColor="text1"/>
                <w:sz w:val="18"/>
                <w:szCs w:val="18"/>
              </w:rPr>
            </w:pPr>
            <w:r w:rsidRPr="0026302F">
              <w:rPr>
                <w:noProof/>
                <w:color w:val="000000" w:themeColor="text1"/>
                <w:sz w:val="18"/>
                <w:szCs w:val="18"/>
              </w:rPr>
              <w:t>Convulsions</w:t>
            </w:r>
            <w:r w:rsidRPr="0026302F">
              <w:rPr>
                <w:b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81113A" w:rsidRPr="00444EF3" w14:paraId="5BC50F44" w14:textId="77777777" w:rsidTr="001B7062">
        <w:tc>
          <w:tcPr>
            <w:tcW w:w="0" w:type="auto"/>
          </w:tcPr>
          <w:p w14:paraId="02969722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Severe Intraventricular haemorrhage (sIVH) </w:t>
            </w:r>
          </w:p>
        </w:tc>
        <w:tc>
          <w:tcPr>
            <w:tcW w:w="0" w:type="auto"/>
          </w:tcPr>
          <w:p w14:paraId="6630AAF2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Defined as a Papile’s intraventricular hemorrha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ge classification grade 3 or 4, as per transcranial ultrasound assessment </w:t>
            </w:r>
          </w:p>
          <w:p w14:paraId="741AFD93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</w:p>
          <w:p w14:paraId="4A7EE451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Liveborn neonates &lt;34 weeks at birth will be routinely screened with transcranial ultrasound. Liveborn neonates </w:t>
            </w:r>
            <w:r>
              <w:rPr>
                <w:rFonts w:ascii="Calibri" w:hAnsi="Calibri"/>
                <w:noProof/>
                <w:color w:val="000000" w:themeColor="text1"/>
                <w:sz w:val="18"/>
                <w:szCs w:val="18"/>
              </w:rPr>
              <w:t>≥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 34 weeks at birth will receive transcranial ultrasound if indicated. </w:t>
            </w:r>
          </w:p>
          <w:p w14:paraId="0109D145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</w:p>
          <w:p w14:paraId="70ADEF5F" w14:textId="77777777" w:rsidR="0081113A" w:rsidRPr="00290772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Transcranial ultrasound assessment will be performed at day 7 postnatal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or discharge </w:t>
            </w: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if discharge occurs before 7 days after birth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). </w:t>
            </w:r>
          </w:p>
        </w:tc>
      </w:tr>
      <w:tr w:rsidR="0081113A" w:rsidRPr="00444EF3" w14:paraId="00B4BA2F" w14:textId="77777777" w:rsidTr="001B7062">
        <w:tc>
          <w:tcPr>
            <w:tcW w:w="0" w:type="auto"/>
          </w:tcPr>
          <w:p w14:paraId="31E77D8B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eonatal hypoglycaemia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8C80F2C" w14:textId="77777777" w:rsidR="0081113A" w:rsidRPr="00444EF3" w:rsidRDefault="0081113A" w:rsidP="001B7062">
            <w:pPr>
              <w:rPr>
                <w:bCs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eonatal hypoglycemia is defined as any blood glucose measure</w:t>
            </w:r>
            <w:r w:rsidRPr="00444EF3">
              <w:rPr>
                <w:bCs/>
                <w:noProof/>
                <w:color w:val="000000" w:themeColor="text1"/>
                <w:sz w:val="18"/>
                <w:szCs w:val="18"/>
              </w:rPr>
              <w:t xml:space="preserve"> less than 45 mg/dl (2.6mmol/l)</w:t>
            </w:r>
          </w:p>
          <w:p w14:paraId="4DFABE03" w14:textId="77777777" w:rsidR="0081113A" w:rsidRPr="00444EF3" w:rsidRDefault="0081113A" w:rsidP="001B7062">
            <w:pPr>
              <w:rPr>
                <w:bCs/>
                <w:noProof/>
                <w:color w:val="000000" w:themeColor="text1"/>
                <w:sz w:val="18"/>
                <w:szCs w:val="18"/>
              </w:rPr>
            </w:pPr>
          </w:p>
          <w:p w14:paraId="27584751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All liveborn newborns in hospital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will 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have glucose levels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recorded at 6 and 36 hours </w:t>
            </w: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before feeding </w:t>
            </w:r>
            <w:r>
              <w:rPr>
                <w:noProof/>
                <w:color w:val="000000" w:themeColor="text1"/>
                <w:sz w:val="18"/>
                <w:szCs w:val="18"/>
              </w:rPr>
              <w:t>or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 IV fluids</w:t>
            </w:r>
            <w:r>
              <w:rPr>
                <w:noProof/>
                <w:color w:val="000000" w:themeColor="text1"/>
                <w:sz w:val="18"/>
                <w:szCs w:val="18"/>
              </w:rPr>
              <w:t>). A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ny documented hypoglycaemia </w:t>
            </w:r>
            <w:r>
              <w:rPr>
                <w:noProof/>
                <w:color w:val="000000" w:themeColor="text1"/>
                <w:sz w:val="18"/>
                <w:szCs w:val="18"/>
              </w:rPr>
              <w:t>will also be recorded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.</w:t>
            </w:r>
          </w:p>
        </w:tc>
      </w:tr>
      <w:tr w:rsidR="0081113A" w:rsidRPr="00444EF3" w14:paraId="6A2B6A4F" w14:textId="77777777" w:rsidTr="001B7062">
        <w:tc>
          <w:tcPr>
            <w:tcW w:w="0" w:type="auto"/>
          </w:tcPr>
          <w:p w14:paraId="305742B1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pgar score at 5 minutes</w:t>
            </w:r>
          </w:p>
        </w:tc>
        <w:tc>
          <w:tcPr>
            <w:tcW w:w="0" w:type="auto"/>
          </w:tcPr>
          <w:p w14:paraId="1EA63AD3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ssessment of neonatal vitality at 5 minutes after birth</w:t>
            </w:r>
            <w:r>
              <w:rPr>
                <w:noProof/>
                <w:color w:val="000000" w:themeColor="text1"/>
                <w:sz w:val="18"/>
                <w:szCs w:val="18"/>
              </w:rPr>
              <w:t>. Reported as Apgar score, and proportion of babies with Agar &lt;7</w:t>
            </w:r>
          </w:p>
        </w:tc>
      </w:tr>
      <w:tr w:rsidR="0081113A" w:rsidRPr="00444EF3" w14:paraId="1E22A7CE" w14:textId="77777777" w:rsidTr="001B7062">
        <w:tc>
          <w:tcPr>
            <w:tcW w:w="0" w:type="auto"/>
            <w:gridSpan w:val="2"/>
          </w:tcPr>
          <w:p w14:paraId="1E9A3CFE" w14:textId="77777777" w:rsidR="0081113A" w:rsidRPr="00444EF3" w:rsidRDefault="0081113A" w:rsidP="001B7062">
            <w:pPr>
              <w:rPr>
                <w:b/>
                <w:bCs/>
                <w:i/>
                <w:iCs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bCs/>
                <w:i/>
                <w:iCs/>
                <w:noProof/>
                <w:color w:val="000000" w:themeColor="text1"/>
                <w:sz w:val="18"/>
                <w:szCs w:val="18"/>
              </w:rPr>
              <w:t>B. For the Woman</w:t>
            </w:r>
          </w:p>
        </w:tc>
      </w:tr>
      <w:tr w:rsidR="0081113A" w:rsidRPr="00444EF3" w14:paraId="49A2F187" w14:textId="77777777" w:rsidTr="001B7062">
        <w:tc>
          <w:tcPr>
            <w:tcW w:w="0" w:type="auto"/>
            <w:gridSpan w:val="2"/>
          </w:tcPr>
          <w:p w14:paraId="328C40E9" w14:textId="77777777" w:rsidR="0081113A" w:rsidRPr="00444EF3" w:rsidRDefault="0081113A" w:rsidP="001B7062">
            <w:pPr>
              <w:rPr>
                <w:b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noProof/>
                <w:color w:val="000000" w:themeColor="text1"/>
                <w:sz w:val="18"/>
                <w:szCs w:val="18"/>
              </w:rPr>
              <w:t>B1. Mortality outcomes</w:t>
            </w:r>
          </w:p>
        </w:tc>
      </w:tr>
      <w:tr w:rsidR="0081113A" w:rsidRPr="00444EF3" w14:paraId="61A5EEB8" w14:textId="77777777" w:rsidTr="001B7062">
        <w:tc>
          <w:tcPr>
            <w:tcW w:w="0" w:type="auto"/>
          </w:tcPr>
          <w:p w14:paraId="0B189B71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Maternal death</w:t>
            </w:r>
          </w:p>
        </w:tc>
        <w:tc>
          <w:tcPr>
            <w:tcW w:w="0" w:type="auto"/>
          </w:tcPr>
          <w:p w14:paraId="4A0FF7E5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ny maternal death in a trial participant, from time of randomization to 28 completed days postpartum</w:t>
            </w:r>
          </w:p>
        </w:tc>
      </w:tr>
      <w:tr w:rsidR="0081113A" w:rsidRPr="00444EF3" w14:paraId="3BCA0C79" w14:textId="77777777" w:rsidTr="001B7062">
        <w:trPr>
          <w:trHeight w:val="290"/>
        </w:trPr>
        <w:tc>
          <w:tcPr>
            <w:tcW w:w="0" w:type="auto"/>
            <w:gridSpan w:val="2"/>
          </w:tcPr>
          <w:p w14:paraId="35C40394" w14:textId="77777777" w:rsidR="0081113A" w:rsidRPr="00444EF3" w:rsidRDefault="0081113A" w:rsidP="001B7062">
            <w:pPr>
              <w:rPr>
                <w:b/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noProof/>
                <w:color w:val="000000" w:themeColor="text1"/>
                <w:sz w:val="18"/>
                <w:szCs w:val="18"/>
              </w:rPr>
              <w:t>B2. Morbidity outcomes</w:t>
            </w:r>
          </w:p>
        </w:tc>
      </w:tr>
      <w:tr w:rsidR="0081113A" w:rsidRPr="00444EF3" w14:paraId="48A61B8F" w14:textId="77777777" w:rsidTr="001B7062">
        <w:trPr>
          <w:trHeight w:val="452"/>
        </w:trPr>
        <w:tc>
          <w:tcPr>
            <w:tcW w:w="0" w:type="auto"/>
          </w:tcPr>
          <w:p w14:paraId="514D5147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Maternal fever</w:t>
            </w:r>
          </w:p>
        </w:tc>
        <w:tc>
          <w:tcPr>
            <w:tcW w:w="0" w:type="auto"/>
          </w:tcPr>
          <w:p w14:paraId="1E33EA09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Maternal fever ≥38.0 C since randomization (on any one occasion, during hospital admission</w:t>
            </w:r>
            <w:r>
              <w:rPr>
                <w:noProof/>
                <w:color w:val="000000" w:themeColor="text1"/>
                <w:sz w:val="18"/>
                <w:szCs w:val="18"/>
              </w:rPr>
              <w:t>/s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 only)</w:t>
            </w:r>
          </w:p>
        </w:tc>
      </w:tr>
      <w:tr w:rsidR="0081113A" w:rsidRPr="00444EF3" w14:paraId="6A3CC260" w14:textId="77777777" w:rsidTr="001B7062">
        <w:tc>
          <w:tcPr>
            <w:tcW w:w="0" w:type="auto"/>
          </w:tcPr>
          <w:p w14:paraId="277C10F2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Chorioamnionitis </w:t>
            </w:r>
          </w:p>
        </w:tc>
        <w:tc>
          <w:tcPr>
            <w:tcW w:w="0" w:type="auto"/>
          </w:tcPr>
          <w:p w14:paraId="5DA2DF24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Chorioamnionitis </w:t>
            </w: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suspected or confirmed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) based on clinical assessment by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obstetric care physician</w:t>
            </w:r>
          </w:p>
          <w:p w14:paraId="4C575001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</w:p>
          <w:p w14:paraId="4CA50DBB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Clinical or laboratory features may include:</w:t>
            </w:r>
          </w:p>
          <w:p w14:paraId="730C90D4" w14:textId="77777777" w:rsidR="0081113A" w:rsidRPr="00444EF3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Maternal fever ≥38.0 C</w:t>
            </w:r>
          </w:p>
          <w:p w14:paraId="441D034F" w14:textId="77777777" w:rsidR="0081113A" w:rsidRPr="00444EF3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Maternal and/or fetal tachycardia </w:t>
            </w:r>
          </w:p>
          <w:p w14:paraId="2814D5ED" w14:textId="77777777" w:rsidR="0081113A" w:rsidRPr="00444EF3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lastRenderedPageBreak/>
              <w:t xml:space="preserve">Purulent or foul smelling vaginal discharge </w:t>
            </w:r>
          </w:p>
          <w:p w14:paraId="425FB1F9" w14:textId="77777777" w:rsidR="0081113A" w:rsidRPr="00444EF3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terine tenderness</w:t>
            </w:r>
          </w:p>
          <w:p w14:paraId="6C3B853B" w14:textId="77777777" w:rsidR="0081113A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Maternal leukocytosis</w:t>
            </w:r>
          </w:p>
          <w:p w14:paraId="4273183A" w14:textId="77777777" w:rsidR="0081113A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CE56E9">
              <w:rPr>
                <w:noProof/>
                <w:color w:val="000000" w:themeColor="text1"/>
                <w:sz w:val="18"/>
                <w:szCs w:val="18"/>
              </w:rPr>
              <w:t>Bacterial culture indicative of infection</w:t>
            </w:r>
          </w:p>
          <w:p w14:paraId="54754335" w14:textId="77777777" w:rsidR="0081113A" w:rsidRDefault="0081113A" w:rsidP="001B7062">
            <w:p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</w:p>
          <w:p w14:paraId="31A035CD" w14:textId="77777777" w:rsidR="0081113A" w:rsidRPr="00BD3BAA" w:rsidRDefault="0081113A" w:rsidP="001B7062">
            <w:p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measured </w:t>
            </w:r>
            <w:r w:rsidRPr="00BD3BAA">
              <w:rPr>
                <w:noProof/>
                <w:color w:val="000000" w:themeColor="text1"/>
                <w:sz w:val="18"/>
                <w:szCs w:val="18"/>
              </w:rPr>
              <w:t>during hospital admission/s only</w:t>
            </w:r>
          </w:p>
        </w:tc>
      </w:tr>
      <w:tr w:rsidR="0081113A" w:rsidRPr="00444EF3" w14:paraId="2F277229" w14:textId="77777777" w:rsidTr="001B7062">
        <w:tc>
          <w:tcPr>
            <w:tcW w:w="0" w:type="auto"/>
          </w:tcPr>
          <w:p w14:paraId="37F9D2F6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lastRenderedPageBreak/>
              <w:t xml:space="preserve">Postpartum endometritis </w:t>
            </w:r>
          </w:p>
        </w:tc>
        <w:tc>
          <w:tcPr>
            <w:tcW w:w="0" w:type="auto"/>
          </w:tcPr>
          <w:p w14:paraId="061F0B66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Postpartum endometritis </w:t>
            </w:r>
            <w:r>
              <w:rPr>
                <w:noProof/>
                <w:color w:val="000000" w:themeColor="text1"/>
                <w:sz w:val="18"/>
                <w:szCs w:val="18"/>
              </w:rPr>
              <w:t>(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suspected or confirmed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) based on clinical assessment by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obstetric care physician</w:t>
            </w:r>
          </w:p>
          <w:p w14:paraId="70050E56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</w:p>
          <w:p w14:paraId="0D03E19F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Clinical or laboratory features may include:</w:t>
            </w:r>
          </w:p>
          <w:p w14:paraId="68F34549" w14:textId="77777777" w:rsidR="0081113A" w:rsidRPr="00444EF3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Maternal fever ≥38.0 C</w:t>
            </w:r>
          </w:p>
          <w:p w14:paraId="57B5E805" w14:textId="77777777" w:rsidR="0081113A" w:rsidRPr="00444EF3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Maternal and/or fetal tachycardia </w:t>
            </w:r>
          </w:p>
          <w:p w14:paraId="7892F43C" w14:textId="77777777" w:rsidR="0081113A" w:rsidRPr="00444EF3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Purulent or foul smelling vaginal discharge </w:t>
            </w:r>
          </w:p>
          <w:p w14:paraId="38B09BA2" w14:textId="77777777" w:rsidR="0081113A" w:rsidRPr="00444EF3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terine tenderness</w:t>
            </w:r>
          </w:p>
          <w:p w14:paraId="6A4F56D0" w14:textId="77777777" w:rsidR="0081113A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Maternal leukocytosis</w:t>
            </w:r>
          </w:p>
          <w:p w14:paraId="00C255EA" w14:textId="77777777" w:rsidR="0081113A" w:rsidRDefault="0081113A" w:rsidP="0081113A">
            <w:pPr>
              <w:numPr>
                <w:ilvl w:val="1"/>
                <w:numId w:val="4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CE56E9">
              <w:rPr>
                <w:noProof/>
                <w:color w:val="000000" w:themeColor="text1"/>
                <w:sz w:val="18"/>
                <w:szCs w:val="18"/>
              </w:rPr>
              <w:t>Bacterial culture indicative of infection</w:t>
            </w:r>
          </w:p>
          <w:p w14:paraId="3A669826" w14:textId="77777777" w:rsidR="0081113A" w:rsidRDefault="0081113A" w:rsidP="001B7062">
            <w:p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</w:p>
          <w:p w14:paraId="0CE7AEBE" w14:textId="77777777" w:rsidR="0081113A" w:rsidRPr="00CE56E9" w:rsidRDefault="0081113A" w:rsidP="001B7062">
            <w:p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measured </w:t>
            </w:r>
            <w:r w:rsidRPr="00BD3BAA">
              <w:rPr>
                <w:noProof/>
                <w:color w:val="000000" w:themeColor="text1"/>
                <w:sz w:val="18"/>
                <w:szCs w:val="18"/>
              </w:rPr>
              <w:t>during hospital admission/s only</w:t>
            </w:r>
          </w:p>
        </w:tc>
      </w:tr>
      <w:tr w:rsidR="0081113A" w:rsidRPr="00444EF3" w14:paraId="7FA7A4D1" w14:textId="77777777" w:rsidTr="001B7062">
        <w:tc>
          <w:tcPr>
            <w:tcW w:w="0" w:type="auto"/>
          </w:tcPr>
          <w:p w14:paraId="17535F25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Wound infection </w:t>
            </w:r>
          </w:p>
        </w:tc>
        <w:tc>
          <w:tcPr>
            <w:tcW w:w="0" w:type="auto"/>
          </w:tcPr>
          <w:p w14:paraId="7475D685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Infection of a wound or incision site (including perineal tear, episiotomy incision or CS abdominal incision), suspected or confirmed by obstetric care physician</w:t>
            </w:r>
          </w:p>
          <w:p w14:paraId="67B3A27A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</w:p>
          <w:p w14:paraId="716D0D64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Measured </w:t>
            </w:r>
            <w:r w:rsidRPr="00BD3BAA">
              <w:rPr>
                <w:noProof/>
                <w:color w:val="000000" w:themeColor="text1"/>
                <w:sz w:val="18"/>
                <w:szCs w:val="18"/>
              </w:rPr>
              <w:t>during hospital admission/s only</w:t>
            </w:r>
          </w:p>
        </w:tc>
      </w:tr>
      <w:tr w:rsidR="0081113A" w:rsidRPr="00444EF3" w14:paraId="1F0FDD25" w14:textId="77777777" w:rsidTr="001B7062">
        <w:tc>
          <w:tcPr>
            <w:tcW w:w="0" w:type="auto"/>
          </w:tcPr>
          <w:p w14:paraId="5D6AF0EB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on-obstetric infection</w:t>
            </w:r>
          </w:p>
        </w:tc>
        <w:tc>
          <w:tcPr>
            <w:tcW w:w="0" w:type="auto"/>
          </w:tcPr>
          <w:p w14:paraId="6AA93F1C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A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cute non-obstetric infection 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(suspected or confirmed) based on clinical assessment by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obstetric care physician. </w:t>
            </w:r>
          </w:p>
          <w:p w14:paraId="79E709E8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</w:p>
          <w:p w14:paraId="2F740956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his includes:</w:t>
            </w:r>
          </w:p>
          <w:p w14:paraId="1196EC0E" w14:textId="77777777" w:rsidR="0081113A" w:rsidRPr="00444EF3" w:rsidRDefault="0081113A" w:rsidP="0081113A">
            <w:pPr>
              <w:numPr>
                <w:ilvl w:val="0"/>
                <w:numId w:val="3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respiratory tract infection (including pneumonia, pharyngitis, sinusitis or similar)</w:t>
            </w:r>
          </w:p>
          <w:p w14:paraId="65EA9752" w14:textId="77777777" w:rsidR="0081113A" w:rsidRPr="00444EF3" w:rsidRDefault="0081113A" w:rsidP="0081113A">
            <w:pPr>
              <w:numPr>
                <w:ilvl w:val="0"/>
                <w:numId w:val="3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rinary tract infection</w:t>
            </w:r>
          </w:p>
          <w:p w14:paraId="73BC1481" w14:textId="77777777" w:rsidR="0081113A" w:rsidRPr="00444EF3" w:rsidRDefault="0081113A" w:rsidP="0081113A">
            <w:pPr>
              <w:numPr>
                <w:ilvl w:val="0"/>
                <w:numId w:val="3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Pyelonephritis</w:t>
            </w:r>
          </w:p>
          <w:p w14:paraId="116B9266" w14:textId="77777777" w:rsidR="0081113A" w:rsidRPr="00444EF3" w:rsidRDefault="0081113A" w:rsidP="0081113A">
            <w:pPr>
              <w:numPr>
                <w:ilvl w:val="0"/>
                <w:numId w:val="3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cute cholecystitis</w:t>
            </w:r>
          </w:p>
          <w:p w14:paraId="66DC1E81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</w:p>
          <w:p w14:paraId="258B37B2" w14:textId="77777777" w:rsidR="0081113A" w:rsidRDefault="0081113A" w:rsidP="001B7062">
            <w:pPr>
              <w:rPr>
                <w:i/>
                <w:iCs/>
                <w:noProof/>
                <w:color w:val="000000" w:themeColor="text1"/>
                <w:sz w:val="18"/>
                <w:szCs w:val="18"/>
              </w:rPr>
            </w:pPr>
            <w:r w:rsidRPr="0036269E">
              <w:rPr>
                <w:i/>
                <w:iCs/>
                <w:noProof/>
                <w:color w:val="000000" w:themeColor="text1"/>
                <w:sz w:val="18"/>
                <w:szCs w:val="18"/>
              </w:rPr>
              <w:t>Malaria is specifically excluded from this outcome</w:t>
            </w:r>
          </w:p>
          <w:p w14:paraId="68E472AA" w14:textId="77777777" w:rsidR="0081113A" w:rsidRPr="001060C6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Measured </w:t>
            </w:r>
            <w:r w:rsidRPr="00BD3BAA">
              <w:rPr>
                <w:noProof/>
                <w:color w:val="000000" w:themeColor="text1"/>
                <w:sz w:val="18"/>
                <w:szCs w:val="18"/>
              </w:rPr>
              <w:t>during hospital admission/s only</w:t>
            </w:r>
          </w:p>
        </w:tc>
      </w:tr>
      <w:tr w:rsidR="0081113A" w:rsidRPr="00444EF3" w14:paraId="241D82F9" w14:textId="77777777" w:rsidTr="001B7062">
        <w:tc>
          <w:tcPr>
            <w:tcW w:w="0" w:type="auto"/>
            <w:gridSpan w:val="2"/>
          </w:tcPr>
          <w:p w14:paraId="3EA391CF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bCs/>
                <w:i/>
                <w:iCs/>
                <w:noProof/>
                <w:color w:val="000000" w:themeColor="text1"/>
                <w:sz w:val="18"/>
                <w:szCs w:val="18"/>
              </w:rPr>
              <w:t>C. Process of care outcomes</w:t>
            </w:r>
          </w:p>
        </w:tc>
      </w:tr>
      <w:tr w:rsidR="0081113A" w:rsidRPr="00444EF3" w14:paraId="0F98D5F5" w14:textId="77777777" w:rsidTr="001B7062">
        <w:tc>
          <w:tcPr>
            <w:tcW w:w="0" w:type="auto"/>
            <w:gridSpan w:val="2"/>
          </w:tcPr>
          <w:p w14:paraId="1B365CF5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noProof/>
                <w:color w:val="000000" w:themeColor="text1"/>
                <w:sz w:val="18"/>
                <w:szCs w:val="18"/>
              </w:rPr>
              <w:t>C1. Measures of care given to neonate</w:t>
            </w:r>
          </w:p>
        </w:tc>
      </w:tr>
      <w:tr w:rsidR="0081113A" w:rsidRPr="00444EF3" w14:paraId="000452BD" w14:textId="77777777" w:rsidTr="001B7062">
        <w:tc>
          <w:tcPr>
            <w:tcW w:w="0" w:type="auto"/>
          </w:tcPr>
          <w:p w14:paraId="7554DF42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color w:val="000000" w:themeColor="text1"/>
                <w:sz w:val="18"/>
                <w:szCs w:val="18"/>
              </w:rPr>
              <w:t>Major neonatal resuscitation at birth</w:t>
            </w:r>
          </w:p>
        </w:tc>
        <w:tc>
          <w:tcPr>
            <w:tcW w:w="0" w:type="auto"/>
          </w:tcPr>
          <w:p w14:paraId="5405DD36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color w:val="000000" w:themeColor="text1"/>
                <w:sz w:val="18"/>
                <w:szCs w:val="18"/>
              </w:rPr>
              <w:t>The use of positive pressure ventilation for more than one minute</w:t>
            </w:r>
          </w:p>
        </w:tc>
      </w:tr>
      <w:tr w:rsidR="0081113A" w:rsidRPr="00444EF3" w14:paraId="7AF25771" w14:textId="77777777" w:rsidTr="001B7062">
        <w:tc>
          <w:tcPr>
            <w:tcW w:w="0" w:type="auto"/>
          </w:tcPr>
          <w:p w14:paraId="40E6C246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iming of breast milk feeding initiation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FB7D850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iming of initiation of breast milk feeding in hours after birth (breastfeeding, cup or tube feeding).</w:t>
            </w:r>
          </w:p>
        </w:tc>
      </w:tr>
      <w:tr w:rsidR="0081113A" w:rsidRPr="00444EF3" w14:paraId="4D373EFD" w14:textId="77777777" w:rsidTr="001B7062">
        <w:tc>
          <w:tcPr>
            <w:tcW w:w="0" w:type="auto"/>
          </w:tcPr>
          <w:p w14:paraId="3E1176EC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ime to full enteral feeding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F0C12BA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iming to full enteral feeding (in days</w:t>
            </w:r>
            <w:r>
              <w:rPr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81113A" w:rsidRPr="00444EF3" w14:paraId="3DE018B0" w14:textId="77777777" w:rsidTr="001B7062">
        <w:tc>
          <w:tcPr>
            <w:tcW w:w="0" w:type="auto"/>
          </w:tcPr>
          <w:p w14:paraId="5B784C72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se of oxygen therapy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11997C4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Defined as any use of oxygen therapy, using any method</w:t>
            </w:r>
          </w:p>
        </w:tc>
      </w:tr>
      <w:tr w:rsidR="0081113A" w:rsidRPr="00444EF3" w14:paraId="70C2A462" w14:textId="77777777" w:rsidTr="001B7062">
        <w:tc>
          <w:tcPr>
            <w:tcW w:w="0" w:type="auto"/>
          </w:tcPr>
          <w:p w14:paraId="591FF3A6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Length of oxygen therapy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9D30DBB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his is defined as the total number of days of o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xygen use during hospital stay.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The total number of days will be counted, even if use was intermittent.</w:t>
            </w:r>
          </w:p>
        </w:tc>
      </w:tr>
      <w:tr w:rsidR="0081113A" w:rsidRPr="00444EF3" w14:paraId="43BE56D8" w14:textId="77777777" w:rsidTr="001B7062">
        <w:trPr>
          <w:trHeight w:val="626"/>
        </w:trPr>
        <w:tc>
          <w:tcPr>
            <w:tcW w:w="0" w:type="auto"/>
          </w:tcPr>
          <w:p w14:paraId="7629418E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se of continuous positive airway pressure (CPAP) ventilation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7C4CB77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Defined as any use of CPAP during admission to neonatal special care unit/ward</w:t>
            </w:r>
          </w:p>
        </w:tc>
      </w:tr>
      <w:tr w:rsidR="0081113A" w:rsidRPr="00444EF3" w14:paraId="0150532C" w14:textId="77777777" w:rsidTr="001B7062">
        <w:tc>
          <w:tcPr>
            <w:tcW w:w="0" w:type="auto"/>
          </w:tcPr>
          <w:p w14:paraId="7816624C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Length of use of continuous positive airway pressure (CPAP) ventilation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DC608E8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Total number of days used will be counted, even if use 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is interrupted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for hours or days.</w:t>
            </w:r>
          </w:p>
        </w:tc>
      </w:tr>
      <w:tr w:rsidR="0081113A" w:rsidRPr="00444EF3" w14:paraId="026013D4" w14:textId="77777777" w:rsidTr="001B7062">
        <w:tc>
          <w:tcPr>
            <w:tcW w:w="0" w:type="auto"/>
          </w:tcPr>
          <w:p w14:paraId="01937CE1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se of mechanical ventilation (MV)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22A7891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ny use of MV during admission</w:t>
            </w:r>
          </w:p>
        </w:tc>
      </w:tr>
      <w:tr w:rsidR="0081113A" w:rsidRPr="00444EF3" w14:paraId="287719E7" w14:textId="77777777" w:rsidTr="001B7062">
        <w:tc>
          <w:tcPr>
            <w:tcW w:w="0" w:type="auto"/>
          </w:tcPr>
          <w:p w14:paraId="3AE5593C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Length of use of mechanical ventilation (MV)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B9D3140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Total number of days used will be counted, even if use is interrupted or intermittent </w:t>
            </w:r>
          </w:p>
        </w:tc>
      </w:tr>
      <w:tr w:rsidR="0081113A" w:rsidRPr="00444EF3" w14:paraId="50FD1843" w14:textId="77777777" w:rsidTr="001B7062">
        <w:tc>
          <w:tcPr>
            <w:tcW w:w="0" w:type="auto"/>
          </w:tcPr>
          <w:p w14:paraId="7C29687D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Any use of parenteral 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therapeutic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antibiotic therapy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B9A7EBE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ny use of therapeutic antibiotics (intravenous or intramuscular) for 5 or more days</w:t>
            </w:r>
          </w:p>
        </w:tc>
      </w:tr>
      <w:tr w:rsidR="0081113A" w:rsidRPr="00444EF3" w14:paraId="664FDE4B" w14:textId="77777777" w:rsidTr="001B7062">
        <w:tc>
          <w:tcPr>
            <w:tcW w:w="0" w:type="auto"/>
          </w:tcPr>
          <w:p w14:paraId="1898A8FF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Length of use of parenteral 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therapeutic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antibiotic therapy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397EC45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otal number of days of use of parenteral antibiotic therapy</w:t>
            </w:r>
          </w:p>
        </w:tc>
      </w:tr>
      <w:tr w:rsidR="0081113A" w:rsidRPr="00444EF3" w14:paraId="66E90497" w14:textId="77777777" w:rsidTr="001B7062">
        <w:tc>
          <w:tcPr>
            <w:tcW w:w="0" w:type="auto"/>
          </w:tcPr>
          <w:p w14:paraId="210FCB2D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se of surfactant treatment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5F22E59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Any use of surfactant </w:t>
            </w:r>
          </w:p>
        </w:tc>
      </w:tr>
      <w:tr w:rsidR="0081113A" w:rsidRPr="00444EF3" w14:paraId="3C1DB6AD" w14:textId="77777777" w:rsidTr="001B7062">
        <w:tc>
          <w:tcPr>
            <w:tcW w:w="0" w:type="auto"/>
          </w:tcPr>
          <w:p w14:paraId="1462033A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lastRenderedPageBreak/>
              <w:t>Number of doses of surfactant treatment</w:t>
            </w:r>
            <w:r>
              <w:rPr>
                <w:noProof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F2290E7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otal number of doses of surfactant treatment</w:t>
            </w:r>
          </w:p>
        </w:tc>
      </w:tr>
      <w:tr w:rsidR="0081113A" w:rsidRPr="00444EF3" w14:paraId="22B84F20" w14:textId="77777777" w:rsidTr="001B7062">
        <w:tc>
          <w:tcPr>
            <w:tcW w:w="0" w:type="auto"/>
            <w:gridSpan w:val="2"/>
          </w:tcPr>
          <w:p w14:paraId="5AF5CCA2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noProof/>
                <w:color w:val="000000" w:themeColor="text1"/>
                <w:sz w:val="18"/>
                <w:szCs w:val="18"/>
              </w:rPr>
              <w:t>C2. Health service utilization (newborn)</w:t>
            </w:r>
          </w:p>
        </w:tc>
      </w:tr>
      <w:tr w:rsidR="0081113A" w:rsidRPr="00444EF3" w14:paraId="7068C4EF" w14:textId="77777777" w:rsidTr="001B7062">
        <w:tc>
          <w:tcPr>
            <w:tcW w:w="0" w:type="auto"/>
          </w:tcPr>
          <w:p w14:paraId="13C04429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Length of hospital stay after birth</w:t>
            </w:r>
          </w:p>
        </w:tc>
        <w:tc>
          <w:tcPr>
            <w:tcW w:w="0" w:type="auto"/>
          </w:tcPr>
          <w:p w14:paraId="5203A1F3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Length of stay in hospital after birth in complete days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 (initial postnatal hospitalization only)</w:t>
            </w:r>
          </w:p>
        </w:tc>
      </w:tr>
      <w:tr w:rsidR="0081113A" w:rsidRPr="00444EF3" w14:paraId="1B094B7A" w14:textId="77777777" w:rsidTr="001B7062">
        <w:tc>
          <w:tcPr>
            <w:tcW w:w="0" w:type="auto"/>
          </w:tcPr>
          <w:p w14:paraId="7E5806F9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dmission to a special  care unit (SCU)</w:t>
            </w:r>
          </w:p>
        </w:tc>
        <w:tc>
          <w:tcPr>
            <w:tcW w:w="0" w:type="auto"/>
          </w:tcPr>
          <w:p w14:paraId="12106BEE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dmission to special neonatal care unit or neonatal intensive care unit after birth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  (initial postnatal hospitalization only)</w:t>
            </w:r>
          </w:p>
        </w:tc>
      </w:tr>
      <w:tr w:rsidR="0081113A" w:rsidRPr="00444EF3" w14:paraId="0E9BB3A1" w14:textId="77777777" w:rsidTr="001B7062">
        <w:tc>
          <w:tcPr>
            <w:tcW w:w="0" w:type="auto"/>
          </w:tcPr>
          <w:p w14:paraId="4EA13BC5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Length of admission to special care unit (days)</w:t>
            </w:r>
          </w:p>
        </w:tc>
        <w:tc>
          <w:tcPr>
            <w:tcW w:w="0" w:type="auto"/>
          </w:tcPr>
          <w:p w14:paraId="1A7ED41A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Length of admission to SNCU or NICU in days</w:t>
            </w:r>
          </w:p>
        </w:tc>
      </w:tr>
      <w:tr w:rsidR="0081113A" w:rsidRPr="00444EF3" w14:paraId="7FA699A5" w14:textId="77777777" w:rsidTr="001B7062">
        <w:tc>
          <w:tcPr>
            <w:tcW w:w="0" w:type="auto"/>
          </w:tcPr>
          <w:p w14:paraId="0646D439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ewborn readmission for health care at facility</w:t>
            </w:r>
          </w:p>
        </w:tc>
        <w:tc>
          <w:tcPr>
            <w:tcW w:w="0" w:type="auto"/>
          </w:tcPr>
          <w:p w14:paraId="6648530A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ny readmission to a  health care at facility, for any reason.</w:t>
            </w:r>
          </w:p>
        </w:tc>
      </w:tr>
      <w:tr w:rsidR="0081113A" w:rsidRPr="00444EF3" w14:paraId="4CB649D5" w14:textId="77777777" w:rsidTr="001B7062">
        <w:tc>
          <w:tcPr>
            <w:tcW w:w="0" w:type="auto"/>
          </w:tcPr>
          <w:p w14:paraId="3561482D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Length of stay for newborn readmission </w:t>
            </w:r>
          </w:p>
        </w:tc>
        <w:tc>
          <w:tcPr>
            <w:tcW w:w="0" w:type="auto"/>
          </w:tcPr>
          <w:p w14:paraId="701ABC4A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Length of readmission stay in facility in days</w:t>
            </w:r>
          </w:p>
        </w:tc>
      </w:tr>
      <w:tr w:rsidR="0081113A" w:rsidRPr="00444EF3" w14:paraId="0B5F9A7B" w14:textId="77777777" w:rsidTr="001B7062">
        <w:trPr>
          <w:trHeight w:val="418"/>
        </w:trPr>
        <w:tc>
          <w:tcPr>
            <w:tcW w:w="0" w:type="auto"/>
          </w:tcPr>
          <w:p w14:paraId="083B6067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umber of newborn readmission for health care at facility</w:t>
            </w:r>
          </w:p>
        </w:tc>
        <w:tc>
          <w:tcPr>
            <w:tcW w:w="0" w:type="auto"/>
          </w:tcPr>
          <w:p w14:paraId="68EDF1BC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Number of readmissions for health care at facility, for any reason. </w:t>
            </w:r>
          </w:p>
        </w:tc>
      </w:tr>
      <w:tr w:rsidR="0081113A" w:rsidRPr="00444EF3" w14:paraId="670E273A" w14:textId="77777777" w:rsidTr="001B7062">
        <w:trPr>
          <w:trHeight w:val="395"/>
        </w:trPr>
        <w:tc>
          <w:tcPr>
            <w:tcW w:w="0" w:type="auto"/>
          </w:tcPr>
          <w:p w14:paraId="6DB62AB6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Cause of neonatal readmission for health care at facility</w:t>
            </w:r>
          </w:p>
        </w:tc>
        <w:tc>
          <w:tcPr>
            <w:tcW w:w="0" w:type="auto"/>
          </w:tcPr>
          <w:p w14:paraId="009173A5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ll causes of neonatal readmission to health care at facilities will be recorded as per clinical diagnosis</w:t>
            </w:r>
          </w:p>
        </w:tc>
      </w:tr>
      <w:tr w:rsidR="0081113A" w:rsidRPr="00444EF3" w14:paraId="1F1AF298" w14:textId="77777777" w:rsidTr="001B7062">
        <w:tc>
          <w:tcPr>
            <w:tcW w:w="0" w:type="auto"/>
            <w:gridSpan w:val="2"/>
          </w:tcPr>
          <w:p w14:paraId="2503D54F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noProof/>
                <w:color w:val="000000" w:themeColor="text1"/>
                <w:sz w:val="18"/>
                <w:szCs w:val="18"/>
              </w:rPr>
              <w:t>C3. Measures of care given to woman</w:t>
            </w:r>
          </w:p>
        </w:tc>
      </w:tr>
      <w:tr w:rsidR="0081113A" w:rsidRPr="00444EF3" w14:paraId="331E9967" w14:textId="77777777" w:rsidTr="001B7062">
        <w:tc>
          <w:tcPr>
            <w:tcW w:w="0" w:type="auto"/>
          </w:tcPr>
          <w:p w14:paraId="67D98237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herapeutic antibiotics</w:t>
            </w:r>
          </w:p>
        </w:tc>
        <w:tc>
          <w:tcPr>
            <w:tcW w:w="0" w:type="auto"/>
          </w:tcPr>
          <w:p w14:paraId="1E655F62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herapeutic antibiotics for suspected or confirmed infection (obstetric or non-obstetric).</w:t>
            </w:r>
          </w:p>
          <w:p w14:paraId="3208FF8E" w14:textId="77777777" w:rsidR="0081113A" w:rsidRDefault="0081113A" w:rsidP="001B7062">
            <w:pPr>
              <w:rPr>
                <w:i/>
                <w:iCs/>
                <w:noProof/>
                <w:color w:val="000000" w:themeColor="text1"/>
                <w:sz w:val="18"/>
                <w:szCs w:val="18"/>
              </w:rPr>
            </w:pPr>
            <w:r w:rsidRPr="003376DE">
              <w:rPr>
                <w:i/>
                <w:iCs/>
                <w:noProof/>
                <w:color w:val="000000" w:themeColor="text1"/>
                <w:sz w:val="18"/>
                <w:szCs w:val="18"/>
              </w:rPr>
              <w:t>Use of antibiotics for prophylaxis is not included in this outcome.</w:t>
            </w:r>
          </w:p>
          <w:p w14:paraId="1E40B2F8" w14:textId="77777777" w:rsidR="0081113A" w:rsidRPr="001060C6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Measured </w:t>
            </w:r>
            <w:r w:rsidRPr="00BD3BAA">
              <w:rPr>
                <w:noProof/>
                <w:color w:val="000000" w:themeColor="text1"/>
                <w:sz w:val="18"/>
                <w:szCs w:val="18"/>
              </w:rPr>
              <w:t>during hospital admission/s only</w:t>
            </w:r>
          </w:p>
        </w:tc>
      </w:tr>
      <w:tr w:rsidR="0081113A" w:rsidRPr="00444EF3" w14:paraId="227CE2E7" w14:textId="77777777" w:rsidTr="001B7062">
        <w:trPr>
          <w:trHeight w:val="234"/>
        </w:trPr>
        <w:tc>
          <w:tcPr>
            <w:tcW w:w="0" w:type="auto"/>
          </w:tcPr>
          <w:p w14:paraId="37EFDEEF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umber of days of therapeutic antibiotic use</w:t>
            </w:r>
          </w:p>
        </w:tc>
        <w:tc>
          <w:tcPr>
            <w:tcW w:w="0" w:type="auto"/>
          </w:tcPr>
          <w:p w14:paraId="08483A7D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umber of days of use of therapeutic antibiotics for suspected or confirmed infection (obstetric or non-obstetric).</w:t>
            </w:r>
          </w:p>
          <w:p w14:paraId="55F881B6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se of antibiotics for prophylaxis is not included in this outcome.</w:t>
            </w:r>
          </w:p>
          <w:p w14:paraId="3994F4B7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Measured </w:t>
            </w:r>
            <w:r w:rsidRPr="00BD3BAA">
              <w:rPr>
                <w:noProof/>
                <w:color w:val="000000" w:themeColor="text1"/>
                <w:sz w:val="18"/>
                <w:szCs w:val="18"/>
              </w:rPr>
              <w:t>during hospital admission/s only</w:t>
            </w:r>
          </w:p>
        </w:tc>
      </w:tr>
      <w:tr w:rsidR="0081113A" w:rsidRPr="00444EF3" w14:paraId="1DA35031" w14:textId="77777777" w:rsidTr="001B7062">
        <w:trPr>
          <w:trHeight w:val="234"/>
        </w:trPr>
        <w:tc>
          <w:tcPr>
            <w:tcW w:w="0" w:type="auto"/>
          </w:tcPr>
          <w:p w14:paraId="2C198A44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ny antibiotic use</w:t>
            </w:r>
          </w:p>
        </w:tc>
        <w:tc>
          <w:tcPr>
            <w:tcW w:w="0" w:type="auto"/>
          </w:tcPr>
          <w:p w14:paraId="6ADA1E14" w14:textId="77777777" w:rsidR="0081113A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ny use of antibiotics in a randomized participant while in facility (prophylactic or therapeutic)</w:t>
            </w:r>
          </w:p>
          <w:p w14:paraId="4CC0DB21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 xml:space="preserve">Measured </w:t>
            </w:r>
            <w:r w:rsidRPr="00BD3BAA">
              <w:rPr>
                <w:noProof/>
                <w:color w:val="000000" w:themeColor="text1"/>
                <w:sz w:val="18"/>
                <w:szCs w:val="18"/>
              </w:rPr>
              <w:t>during hospital admission/s only</w:t>
            </w:r>
          </w:p>
        </w:tc>
      </w:tr>
      <w:tr w:rsidR="0081113A" w:rsidRPr="00444EF3" w14:paraId="7242A4DA" w14:textId="77777777" w:rsidTr="001B7062">
        <w:trPr>
          <w:trHeight w:val="235"/>
        </w:trPr>
        <w:tc>
          <w:tcPr>
            <w:tcW w:w="0" w:type="auto"/>
            <w:gridSpan w:val="2"/>
          </w:tcPr>
          <w:p w14:paraId="1D481B0E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noProof/>
                <w:color w:val="000000" w:themeColor="text1"/>
                <w:sz w:val="18"/>
                <w:szCs w:val="18"/>
              </w:rPr>
              <w:t>C3. Health service utilization (woman)</w:t>
            </w:r>
          </w:p>
        </w:tc>
      </w:tr>
      <w:tr w:rsidR="0081113A" w:rsidRPr="00444EF3" w14:paraId="01C17BCB" w14:textId="77777777" w:rsidTr="001B7062">
        <w:trPr>
          <w:trHeight w:val="235"/>
        </w:trPr>
        <w:tc>
          <w:tcPr>
            <w:tcW w:w="0" w:type="auto"/>
          </w:tcPr>
          <w:p w14:paraId="01BB24F4" w14:textId="77777777" w:rsidR="0081113A" w:rsidRPr="003376DE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3376DE">
              <w:rPr>
                <w:noProof/>
                <w:color w:val="000000" w:themeColor="text1"/>
                <w:sz w:val="18"/>
                <w:szCs w:val="18"/>
              </w:rPr>
              <w:t>Length of total maternal hospitalization for birth (days)</w:t>
            </w:r>
          </w:p>
        </w:tc>
        <w:tc>
          <w:tcPr>
            <w:tcW w:w="0" w:type="auto"/>
          </w:tcPr>
          <w:p w14:paraId="03854B88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umber of days which women are hospitalized for birth (i.e. the admission in which birth occurs).</w:t>
            </w:r>
          </w:p>
          <w:p w14:paraId="2BAF5E4D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Measured from day of admission to day of official discharge from facility, in days</w:t>
            </w:r>
          </w:p>
        </w:tc>
      </w:tr>
      <w:tr w:rsidR="0081113A" w:rsidRPr="00444EF3" w14:paraId="3DB030FF" w14:textId="77777777" w:rsidTr="001B7062">
        <w:trPr>
          <w:trHeight w:val="235"/>
        </w:trPr>
        <w:tc>
          <w:tcPr>
            <w:tcW w:w="0" w:type="auto"/>
          </w:tcPr>
          <w:p w14:paraId="76B6DE71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Any postpartum maternal readmission to facility </w:t>
            </w:r>
          </w:p>
        </w:tc>
        <w:tc>
          <w:tcPr>
            <w:tcW w:w="0" w:type="auto"/>
          </w:tcPr>
          <w:p w14:paraId="60808661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Any postpartum readmission of the woman to </w:t>
            </w:r>
            <w:r>
              <w:rPr>
                <w:noProof/>
                <w:color w:val="000000" w:themeColor="text1"/>
                <w:sz w:val="18"/>
                <w:szCs w:val="18"/>
              </w:rPr>
              <w:t>hospital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 for any reason up to 28 completed days postpartum</w:t>
            </w:r>
          </w:p>
        </w:tc>
      </w:tr>
      <w:tr w:rsidR="0081113A" w:rsidRPr="00444EF3" w14:paraId="186EA75F" w14:textId="77777777" w:rsidTr="001B7062">
        <w:trPr>
          <w:trHeight w:val="235"/>
        </w:trPr>
        <w:tc>
          <w:tcPr>
            <w:tcW w:w="0" w:type="auto"/>
          </w:tcPr>
          <w:p w14:paraId="2B5486D9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Number of maternal readmissions to facility</w:t>
            </w:r>
          </w:p>
        </w:tc>
        <w:tc>
          <w:tcPr>
            <w:tcW w:w="0" w:type="auto"/>
          </w:tcPr>
          <w:p w14:paraId="64C5EEFF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Number of postpartum readmissions of the woman to 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hospital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for any reason up to 28 completed days postpartum</w:t>
            </w:r>
          </w:p>
        </w:tc>
      </w:tr>
      <w:tr w:rsidR="0081113A" w:rsidRPr="00444EF3" w14:paraId="5FD0B4FF" w14:textId="77777777" w:rsidTr="001B7062">
        <w:trPr>
          <w:trHeight w:val="235"/>
        </w:trPr>
        <w:tc>
          <w:tcPr>
            <w:tcW w:w="0" w:type="auto"/>
          </w:tcPr>
          <w:p w14:paraId="6817AF37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Cause of maternal readmission to facility</w:t>
            </w:r>
          </w:p>
        </w:tc>
        <w:tc>
          <w:tcPr>
            <w:tcW w:w="0" w:type="auto"/>
          </w:tcPr>
          <w:p w14:paraId="6FA9CAA9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All causes of maternal readmission to 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hospital 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>will be recorded as per clinical diagnosis</w:t>
            </w:r>
          </w:p>
        </w:tc>
      </w:tr>
      <w:tr w:rsidR="0081113A" w:rsidRPr="00444EF3" w14:paraId="701F37DB" w14:textId="77777777" w:rsidTr="001B7062">
        <w:trPr>
          <w:trHeight w:val="235"/>
        </w:trPr>
        <w:tc>
          <w:tcPr>
            <w:tcW w:w="0" w:type="auto"/>
          </w:tcPr>
          <w:p w14:paraId="64BC815D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Any referral of woman to another facility for treatment of complications</w:t>
            </w:r>
          </w:p>
        </w:tc>
        <w:tc>
          <w:tcPr>
            <w:tcW w:w="0" w:type="auto"/>
          </w:tcPr>
          <w:p w14:paraId="2EBBA7C0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Any referral of woman to another </w:t>
            </w:r>
            <w:r>
              <w:rPr>
                <w:noProof/>
                <w:color w:val="000000" w:themeColor="text1"/>
                <w:sz w:val="18"/>
                <w:szCs w:val="18"/>
              </w:rPr>
              <w:t>hospital</w:t>
            </w: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 for treatment of complications</w:t>
            </w:r>
          </w:p>
        </w:tc>
      </w:tr>
      <w:tr w:rsidR="0081113A" w:rsidRPr="00444EF3" w14:paraId="615D2FC4" w14:textId="77777777" w:rsidTr="001B7062">
        <w:trPr>
          <w:trHeight w:val="235"/>
        </w:trPr>
        <w:tc>
          <w:tcPr>
            <w:tcW w:w="0" w:type="auto"/>
            <w:gridSpan w:val="2"/>
          </w:tcPr>
          <w:p w14:paraId="78AEB4DB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b/>
                <w:i/>
                <w:noProof/>
                <w:color w:val="000000" w:themeColor="text1"/>
                <w:sz w:val="18"/>
                <w:szCs w:val="18"/>
              </w:rPr>
              <w:t>Measures of compliance</w:t>
            </w:r>
          </w:p>
        </w:tc>
      </w:tr>
      <w:tr w:rsidR="0081113A" w:rsidRPr="00444EF3" w14:paraId="6925FA13" w14:textId="77777777" w:rsidTr="001B7062">
        <w:trPr>
          <w:trHeight w:val="235"/>
        </w:trPr>
        <w:tc>
          <w:tcPr>
            <w:tcW w:w="0" w:type="auto"/>
          </w:tcPr>
          <w:p w14:paraId="4EFE55EF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Compliance with study allocation</w:t>
            </w:r>
          </w:p>
        </w:tc>
        <w:tc>
          <w:tcPr>
            <w:tcW w:w="0" w:type="auto"/>
          </w:tcPr>
          <w:p w14:paraId="0E33829A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Defined as the proportion of women who complete the entire course, as per the allocation</w:t>
            </w:r>
          </w:p>
        </w:tc>
      </w:tr>
      <w:tr w:rsidR="0081113A" w:rsidRPr="00444EF3" w14:paraId="0DD4EEEB" w14:textId="77777777" w:rsidTr="001B7062">
        <w:trPr>
          <w:trHeight w:val="235"/>
        </w:trPr>
        <w:tc>
          <w:tcPr>
            <w:tcW w:w="0" w:type="auto"/>
          </w:tcPr>
          <w:p w14:paraId="70F7AA94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Use of repeat course</w:t>
            </w:r>
          </w:p>
        </w:tc>
        <w:tc>
          <w:tcPr>
            <w:tcW w:w="0" w:type="auto"/>
          </w:tcPr>
          <w:p w14:paraId="6857DD62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otal number and proportion of women who received a repeat course of ACS or placebo</w:t>
            </w:r>
          </w:p>
        </w:tc>
      </w:tr>
      <w:tr w:rsidR="0081113A" w:rsidRPr="00444EF3" w14:paraId="0427ACDD" w14:textId="77777777" w:rsidTr="001B7062">
        <w:trPr>
          <w:trHeight w:val="235"/>
        </w:trPr>
        <w:tc>
          <w:tcPr>
            <w:tcW w:w="0" w:type="auto"/>
          </w:tcPr>
          <w:p w14:paraId="3CDE5994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Total number of ACS doses received </w:t>
            </w:r>
          </w:p>
        </w:tc>
        <w:tc>
          <w:tcPr>
            <w:tcW w:w="0" w:type="auto"/>
          </w:tcPr>
          <w:p w14:paraId="391F630D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Total number of ACS doses received (initial and repeat)</w:t>
            </w:r>
          </w:p>
        </w:tc>
      </w:tr>
      <w:tr w:rsidR="0081113A" w:rsidRPr="00444EF3" w14:paraId="04199FFB" w14:textId="77777777" w:rsidTr="001B7062">
        <w:trPr>
          <w:trHeight w:val="235"/>
        </w:trPr>
        <w:tc>
          <w:tcPr>
            <w:tcW w:w="0" w:type="auto"/>
          </w:tcPr>
          <w:p w14:paraId="011F442D" w14:textId="77777777" w:rsidR="0081113A" w:rsidRPr="00444EF3" w:rsidRDefault="0081113A" w:rsidP="0081113A">
            <w:pPr>
              <w:numPr>
                <w:ilvl w:val="0"/>
                <w:numId w:val="2"/>
              </w:numPr>
              <w:contextualSpacing/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 xml:space="preserve">Time from initiation of first dose until birth </w:t>
            </w:r>
          </w:p>
        </w:tc>
        <w:tc>
          <w:tcPr>
            <w:tcW w:w="0" w:type="auto"/>
          </w:tcPr>
          <w:p w14:paraId="27871411" w14:textId="77777777" w:rsidR="0081113A" w:rsidRPr="00444EF3" w:rsidRDefault="0081113A" w:rsidP="001B7062">
            <w:pPr>
              <w:rPr>
                <w:noProof/>
                <w:color w:val="000000" w:themeColor="text1"/>
                <w:sz w:val="18"/>
                <w:szCs w:val="18"/>
              </w:rPr>
            </w:pPr>
            <w:r w:rsidRPr="00444EF3">
              <w:rPr>
                <w:noProof/>
                <w:color w:val="000000" w:themeColor="text1"/>
                <w:sz w:val="18"/>
                <w:szCs w:val="18"/>
              </w:rPr>
              <w:t>Defined as the time from initiation of first dose (ACS or placebo) to birth, measured in hours</w:t>
            </w:r>
          </w:p>
        </w:tc>
      </w:tr>
    </w:tbl>
    <w:p w14:paraId="661B09F4" w14:textId="77777777" w:rsidR="0081113A" w:rsidRDefault="0081113A" w:rsidP="0081113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rPr>
          <w:sz w:val="22"/>
          <w:szCs w:val="22"/>
        </w:rPr>
      </w:pPr>
    </w:p>
    <w:p w14:paraId="3659CCD1" w14:textId="77777777" w:rsidR="0081113A" w:rsidRPr="003376DE" w:rsidRDefault="0081113A" w:rsidP="0081113A">
      <w:pPr>
        <w:pStyle w:val="Footer"/>
        <w:ind w:right="360"/>
        <w:rPr>
          <w:sz w:val="20"/>
          <w:szCs w:val="20"/>
        </w:rPr>
      </w:pPr>
      <w:r w:rsidRPr="003376DE">
        <w:rPr>
          <w:sz w:val="20"/>
          <w:szCs w:val="20"/>
        </w:rPr>
        <w:t xml:space="preserve">* </w:t>
      </w:r>
      <w:r w:rsidRPr="003376DE">
        <w:rPr>
          <w:noProof/>
          <w:color w:val="000000" w:themeColor="text1"/>
          <w:sz w:val="20"/>
          <w:szCs w:val="20"/>
        </w:rPr>
        <w:t>Measured during initial postnatal hospitalization only, until death, discharge or completed day 7 (whichever comes first)</w:t>
      </w:r>
    </w:p>
    <w:p w14:paraId="2E1330C3" w14:textId="77777777" w:rsidR="0081113A" w:rsidRPr="006F3932" w:rsidRDefault="0081113A" w:rsidP="0081113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rPr>
          <w:sz w:val="22"/>
          <w:szCs w:val="22"/>
        </w:rPr>
      </w:pPr>
    </w:p>
    <w:p w14:paraId="27ED8DEE" w14:textId="77777777" w:rsidR="0081113A" w:rsidRDefault="0081113A"/>
    <w:sectPr w:rsidR="0081113A" w:rsidSect="00E50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D3CF2"/>
    <w:multiLevelType w:val="hybridMultilevel"/>
    <w:tmpl w:val="7682C0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223D9B"/>
    <w:multiLevelType w:val="hybridMultilevel"/>
    <w:tmpl w:val="370297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F02712">
      <w:numFmt w:val="bullet"/>
      <w:lvlText w:val="•"/>
      <w:lvlJc w:val="left"/>
      <w:pPr>
        <w:ind w:left="1800" w:hanging="720"/>
      </w:pPr>
      <w:rPr>
        <w:rFonts w:ascii="Calibri" w:eastAsiaTheme="minorEastAsia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33312C"/>
    <w:multiLevelType w:val="hybridMultilevel"/>
    <w:tmpl w:val="E2B4AF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354DE9A">
      <w:start w:val="3"/>
      <w:numFmt w:val="bullet"/>
      <w:lvlText w:val="•"/>
      <w:lvlJc w:val="left"/>
      <w:pPr>
        <w:ind w:left="1440" w:hanging="720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803BD6"/>
    <w:multiLevelType w:val="hybridMultilevel"/>
    <w:tmpl w:val="8884C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62E13"/>
    <w:multiLevelType w:val="hybridMultilevel"/>
    <w:tmpl w:val="505C6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13A"/>
    <w:rsid w:val="00095319"/>
    <w:rsid w:val="001477E0"/>
    <w:rsid w:val="00472B2B"/>
    <w:rsid w:val="0081113A"/>
    <w:rsid w:val="00E50732"/>
    <w:rsid w:val="00ED430B"/>
    <w:rsid w:val="00FB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EE126"/>
  <w15:chartTrackingRefBased/>
  <w15:docId w15:val="{4AFAB1B7-A2D2-354A-8757-E004AE2D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113A"/>
    <w:pPr>
      <w:tabs>
        <w:tab w:val="center" w:pos="4320"/>
        <w:tab w:val="right" w:pos="8640"/>
      </w:tabs>
    </w:pPr>
    <w:rPr>
      <w:rFonts w:eastAsiaTheme="minorEastAsia" w:cstheme="minorHAnsi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1113A"/>
    <w:rPr>
      <w:rFonts w:eastAsiaTheme="minorEastAsia" w:cstheme="minorHAnsi"/>
      <w:lang w:val="en-GB" w:eastAsia="zh-CN"/>
    </w:rPr>
  </w:style>
  <w:style w:type="table" w:customStyle="1" w:styleId="TableGrid1">
    <w:name w:val="Table Grid1"/>
    <w:basedOn w:val="TableNormal"/>
    <w:next w:val="TableGrid"/>
    <w:uiPriority w:val="59"/>
    <w:rsid w:val="0081113A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1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2</Words>
  <Characters>7370</Characters>
  <Application>Microsoft Office Word</Application>
  <DocSecurity>0</DocSecurity>
  <Lines>61</Lines>
  <Paragraphs>17</Paragraphs>
  <ScaleCrop>false</ScaleCrop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VOGEL, Joshua</cp:lastModifiedBy>
  <cp:revision>1</cp:revision>
  <dcterms:created xsi:type="dcterms:W3CDTF">2018-11-01T02:56:00Z</dcterms:created>
  <dcterms:modified xsi:type="dcterms:W3CDTF">2018-11-01T02:57:00Z</dcterms:modified>
</cp:coreProperties>
</file>